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07DBA4" w14:textId="3984B666" w:rsidR="0070154A" w:rsidRDefault="0070154A" w:rsidP="0070154A">
      <w:pPr>
        <w:spacing w:after="0" w:line="240" w:lineRule="auto"/>
        <w:contextualSpacing/>
        <w:jc w:val="center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Pr="00A7155C">
        <w:rPr>
          <w:rFonts w:ascii="Arial" w:hAnsi="Arial" w:cs="Arial"/>
          <w:b/>
          <w:bCs/>
        </w:rPr>
        <w:t>Table 1.</w:t>
      </w:r>
      <w:r w:rsidRPr="00A7155C">
        <w:rPr>
          <w:rFonts w:ascii="Arial" w:hAnsi="Arial" w:cs="Arial"/>
        </w:rPr>
        <w:t xml:space="preserve"> Change in Lp(a) with PCSK9i therapy over repeated measurements</w:t>
      </w:r>
    </w:p>
    <w:p w14:paraId="77820B8D" w14:textId="77777777" w:rsidR="0070154A" w:rsidRPr="0038373E" w:rsidRDefault="0070154A" w:rsidP="0070154A">
      <w:pPr>
        <w:spacing w:after="0" w:line="240" w:lineRule="auto"/>
        <w:ind w:left="720"/>
        <w:rPr>
          <w:rFonts w:ascii="Aptos" w:eastAsia="Times New Roman" w:hAnsi="Aptos" w:cs="Times New Roman"/>
          <w:color w:val="212121"/>
          <w:kern w:val="0"/>
          <w:sz w:val="24"/>
          <w:szCs w:val="24"/>
          <w14:ligatures w14:val="none"/>
        </w:rPr>
      </w:pPr>
      <w:r w:rsidRPr="0038373E">
        <w:rPr>
          <w:rFonts w:ascii="Aptos" w:eastAsia="Times New Roman" w:hAnsi="Aptos" w:cs="Times New Roman"/>
          <w:color w:val="212121"/>
          <w:kern w:val="0"/>
          <w14:ligatures w14:val="none"/>
        </w:rPr>
        <w:t> 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73"/>
        <w:gridCol w:w="1135"/>
        <w:gridCol w:w="5515"/>
        <w:gridCol w:w="2440"/>
      </w:tblGrid>
      <w:tr w:rsidR="0070154A" w:rsidRPr="0038373E" w14:paraId="5C692ABC" w14:textId="77777777" w:rsidTr="00097805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020C7E" w14:textId="77777777" w:rsidR="0070154A" w:rsidRPr="0038373E" w:rsidRDefault="0070154A" w:rsidP="00097805">
            <w:pPr>
              <w:spacing w:after="0" w:line="240" w:lineRule="auto"/>
              <w:ind w:left="720"/>
              <w:jc w:val="right"/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38373E">
              <w:rPr>
                <w:rFonts w:ascii="Aptos" w:eastAsia="Times New Roman" w:hAnsi="Aptos" w:cs="Times New Roman"/>
                <w:b/>
                <w:bCs/>
                <w:color w:val="212121"/>
                <w:kern w:val="0"/>
                <w:sz w:val="24"/>
                <w:szCs w:val="24"/>
                <w14:ligatures w14:val="none"/>
              </w:rPr>
              <w:t>Measurement 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A629C0" w14:textId="77777777" w:rsidR="0070154A" w:rsidRPr="0038373E" w:rsidRDefault="0070154A" w:rsidP="00097805">
            <w:pPr>
              <w:spacing w:after="0" w:line="240" w:lineRule="auto"/>
              <w:ind w:left="720"/>
              <w:jc w:val="right"/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38373E">
              <w:rPr>
                <w:rFonts w:ascii="Aptos" w:eastAsia="Times New Roman" w:hAnsi="Aptos" w:cs="Times New Roman"/>
                <w:b/>
                <w:bCs/>
                <w:color w:val="212121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9C5469" w14:textId="77777777" w:rsidR="0070154A" w:rsidRPr="0038373E" w:rsidRDefault="0070154A" w:rsidP="00097805">
            <w:pPr>
              <w:spacing w:after="0" w:line="240" w:lineRule="auto"/>
              <w:ind w:left="720"/>
              <w:jc w:val="right"/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38373E">
              <w:rPr>
                <w:rFonts w:ascii="Aptos" w:eastAsia="Times New Roman" w:hAnsi="Aptos" w:cs="Times New Roman"/>
                <w:b/>
                <w:bCs/>
                <w:color w:val="212121"/>
                <w:kern w:val="0"/>
                <w:sz w:val="24"/>
                <w:szCs w:val="24"/>
                <w14:ligatures w14:val="none"/>
              </w:rPr>
              <w:t xml:space="preserve">Median </w:t>
            </w:r>
            <w:r>
              <w:rPr>
                <w:rFonts w:ascii="Aptos" w:eastAsia="Times New Roman" w:hAnsi="Aptos" w:cs="Times New Roman"/>
                <w:b/>
                <w:bCs/>
                <w:color w:val="212121"/>
                <w:kern w:val="0"/>
                <w:sz w:val="24"/>
                <w:szCs w:val="24"/>
                <w14:ligatures w14:val="none"/>
              </w:rPr>
              <w:t xml:space="preserve">(IQR) </w:t>
            </w:r>
            <w:r w:rsidRPr="0038373E">
              <w:rPr>
                <w:rFonts w:ascii="Aptos" w:eastAsia="Times New Roman" w:hAnsi="Aptos" w:cs="Times New Roman"/>
                <w:b/>
                <w:bCs/>
                <w:color w:val="212121"/>
                <w:kern w:val="0"/>
                <w:sz w:val="24"/>
                <w:szCs w:val="24"/>
                <w14:ligatures w14:val="none"/>
              </w:rPr>
              <w:t xml:space="preserve">days </w:t>
            </w:r>
            <w:r>
              <w:rPr>
                <w:rFonts w:ascii="Aptos" w:eastAsia="Times New Roman" w:hAnsi="Aptos" w:cs="Times New Roman"/>
                <w:b/>
                <w:bCs/>
                <w:color w:val="212121"/>
                <w:kern w:val="0"/>
                <w:sz w:val="24"/>
                <w:szCs w:val="24"/>
                <w14:ligatures w14:val="none"/>
              </w:rPr>
              <w:t>from PCSK9i prescri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55F19AE" w14:textId="77777777" w:rsidR="0070154A" w:rsidRPr="0038373E" w:rsidRDefault="0070154A" w:rsidP="00097805">
            <w:pPr>
              <w:spacing w:after="0" w:line="240" w:lineRule="auto"/>
              <w:ind w:left="720"/>
              <w:jc w:val="right"/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38373E">
              <w:rPr>
                <w:rFonts w:ascii="Aptos" w:eastAsia="Times New Roman" w:hAnsi="Aptos" w:cs="Times New Roman"/>
                <w:b/>
                <w:bCs/>
                <w:color w:val="212121"/>
                <w:kern w:val="0"/>
                <w:sz w:val="24"/>
                <w:szCs w:val="24"/>
                <w14:ligatures w14:val="none"/>
              </w:rPr>
              <w:t>Mean Lp(a) (SD)</w:t>
            </w:r>
          </w:p>
        </w:tc>
      </w:tr>
      <w:tr w:rsidR="0070154A" w:rsidRPr="0038373E" w14:paraId="4AD2513D" w14:textId="77777777" w:rsidTr="0009780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99582C" w14:textId="77777777" w:rsidR="0070154A" w:rsidRPr="0038373E" w:rsidRDefault="0070154A" w:rsidP="00097805">
            <w:pPr>
              <w:spacing w:after="0" w:line="240" w:lineRule="auto"/>
              <w:ind w:left="720"/>
              <w:jc w:val="center"/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D85CB7" w14:textId="77777777" w:rsidR="0070154A" w:rsidRPr="0038373E" w:rsidRDefault="0070154A" w:rsidP="00097805">
            <w:pPr>
              <w:spacing w:after="0" w:line="240" w:lineRule="auto"/>
              <w:ind w:left="720"/>
              <w:jc w:val="center"/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9698BF4" w14:textId="77777777" w:rsidR="0070154A" w:rsidRPr="0038373E" w:rsidRDefault="0070154A" w:rsidP="00097805">
            <w:pPr>
              <w:spacing w:after="0" w:line="240" w:lineRule="auto"/>
              <w:ind w:left="720"/>
              <w:jc w:val="center"/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-62 (-172</w:t>
            </w:r>
            <w:r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, -</w:t>
            </w: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12B07AD" w14:textId="77777777" w:rsidR="0070154A" w:rsidRPr="0038373E" w:rsidRDefault="0070154A" w:rsidP="00097805">
            <w:pPr>
              <w:spacing w:after="0" w:line="240" w:lineRule="auto"/>
              <w:ind w:left="720"/>
              <w:jc w:val="center"/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121.7 (111.8)</w:t>
            </w:r>
          </w:p>
        </w:tc>
      </w:tr>
      <w:tr w:rsidR="0070154A" w:rsidRPr="0038373E" w14:paraId="1B027FA8" w14:textId="77777777" w:rsidTr="0009780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1835F64" w14:textId="77777777" w:rsidR="0070154A" w:rsidRPr="0038373E" w:rsidRDefault="0070154A" w:rsidP="00097805">
            <w:pPr>
              <w:spacing w:after="0" w:line="240" w:lineRule="auto"/>
              <w:ind w:left="720"/>
              <w:jc w:val="center"/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7EF24B8" w14:textId="77777777" w:rsidR="0070154A" w:rsidRPr="0038373E" w:rsidRDefault="0070154A" w:rsidP="00097805">
            <w:pPr>
              <w:spacing w:after="0" w:line="240" w:lineRule="auto"/>
              <w:ind w:left="720"/>
              <w:jc w:val="center"/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6072D3" w14:textId="77777777" w:rsidR="0070154A" w:rsidRPr="0038373E" w:rsidRDefault="0070154A" w:rsidP="00097805">
            <w:pPr>
              <w:spacing w:after="0" w:line="240" w:lineRule="auto"/>
              <w:ind w:left="720"/>
              <w:jc w:val="center"/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97 (52</w:t>
            </w:r>
            <w:r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B21CEAC" w14:textId="77777777" w:rsidR="0070154A" w:rsidRPr="0038373E" w:rsidRDefault="0070154A" w:rsidP="00097805">
            <w:pPr>
              <w:spacing w:after="0" w:line="240" w:lineRule="auto"/>
              <w:ind w:left="720"/>
              <w:jc w:val="center"/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101.5 (91.2)</w:t>
            </w:r>
          </w:p>
        </w:tc>
      </w:tr>
      <w:tr w:rsidR="0070154A" w:rsidRPr="0038373E" w14:paraId="65FE6961" w14:textId="77777777" w:rsidTr="0009780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E7FFC3" w14:textId="77777777" w:rsidR="0070154A" w:rsidRPr="0038373E" w:rsidRDefault="0070154A" w:rsidP="00097805">
            <w:pPr>
              <w:spacing w:after="0" w:line="240" w:lineRule="auto"/>
              <w:ind w:left="720"/>
              <w:jc w:val="center"/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4BAA5D" w14:textId="77777777" w:rsidR="0070154A" w:rsidRPr="0038373E" w:rsidRDefault="0070154A" w:rsidP="00097805">
            <w:pPr>
              <w:spacing w:after="0" w:line="240" w:lineRule="auto"/>
              <w:ind w:left="720"/>
              <w:jc w:val="center"/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5D39969" w14:textId="77777777" w:rsidR="0070154A" w:rsidRPr="0038373E" w:rsidRDefault="0070154A" w:rsidP="00097805">
            <w:pPr>
              <w:spacing w:after="0" w:line="240" w:lineRule="auto"/>
              <w:ind w:left="720"/>
              <w:jc w:val="center"/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305 (174</w:t>
            </w:r>
            <w:r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6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1B13300" w14:textId="77777777" w:rsidR="0070154A" w:rsidRPr="0038373E" w:rsidRDefault="0070154A" w:rsidP="00097805">
            <w:pPr>
              <w:spacing w:after="0" w:line="240" w:lineRule="auto"/>
              <w:ind w:left="720"/>
              <w:jc w:val="center"/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98.9 (94.8)</w:t>
            </w:r>
          </w:p>
        </w:tc>
      </w:tr>
      <w:tr w:rsidR="0070154A" w:rsidRPr="0038373E" w14:paraId="2DEBB546" w14:textId="77777777" w:rsidTr="0009780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1D9B08" w14:textId="77777777" w:rsidR="0070154A" w:rsidRPr="0038373E" w:rsidRDefault="0070154A" w:rsidP="00097805">
            <w:pPr>
              <w:spacing w:after="0" w:line="240" w:lineRule="auto"/>
              <w:ind w:left="720"/>
              <w:jc w:val="center"/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D17838" w14:textId="77777777" w:rsidR="0070154A" w:rsidRPr="0038373E" w:rsidRDefault="0070154A" w:rsidP="00097805">
            <w:pPr>
              <w:spacing w:after="0" w:line="240" w:lineRule="auto"/>
              <w:ind w:left="720"/>
              <w:jc w:val="center"/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FDCEFD" w14:textId="77777777" w:rsidR="0070154A" w:rsidRPr="0038373E" w:rsidRDefault="0070154A" w:rsidP="00097805">
            <w:pPr>
              <w:spacing w:after="0" w:line="240" w:lineRule="auto"/>
              <w:ind w:left="720"/>
              <w:jc w:val="center"/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534 (323</w:t>
            </w:r>
            <w:r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8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FAA729" w14:textId="77777777" w:rsidR="0070154A" w:rsidRPr="0038373E" w:rsidRDefault="0070154A" w:rsidP="00097805">
            <w:pPr>
              <w:spacing w:after="0" w:line="240" w:lineRule="auto"/>
              <w:ind w:left="720"/>
              <w:jc w:val="center"/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107.3 (99.6)</w:t>
            </w:r>
          </w:p>
        </w:tc>
      </w:tr>
      <w:tr w:rsidR="0070154A" w:rsidRPr="0038373E" w14:paraId="187A67A5" w14:textId="77777777" w:rsidTr="0009780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960F0D" w14:textId="77777777" w:rsidR="0070154A" w:rsidRPr="0038373E" w:rsidRDefault="0070154A" w:rsidP="00097805">
            <w:pPr>
              <w:spacing w:after="0" w:line="240" w:lineRule="auto"/>
              <w:ind w:left="720"/>
              <w:jc w:val="center"/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CC50A6" w14:textId="77777777" w:rsidR="0070154A" w:rsidRPr="0038373E" w:rsidRDefault="0070154A" w:rsidP="00097805">
            <w:pPr>
              <w:spacing w:after="0" w:line="240" w:lineRule="auto"/>
              <w:ind w:left="720"/>
              <w:jc w:val="center"/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A3EAB80" w14:textId="77777777" w:rsidR="0070154A" w:rsidRPr="0038373E" w:rsidRDefault="0070154A" w:rsidP="00097805">
            <w:pPr>
              <w:spacing w:after="0" w:line="240" w:lineRule="auto"/>
              <w:ind w:left="720"/>
              <w:jc w:val="center"/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681 (436</w:t>
            </w:r>
            <w:r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9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461402" w14:textId="77777777" w:rsidR="0070154A" w:rsidRPr="0038373E" w:rsidRDefault="0070154A" w:rsidP="00097805">
            <w:pPr>
              <w:spacing w:after="0" w:line="240" w:lineRule="auto"/>
              <w:ind w:left="720"/>
              <w:jc w:val="center"/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98.9 (82.4)</w:t>
            </w:r>
          </w:p>
        </w:tc>
      </w:tr>
      <w:tr w:rsidR="0070154A" w:rsidRPr="0038373E" w14:paraId="24EFC7C4" w14:textId="77777777" w:rsidTr="0009780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E6F365" w14:textId="77777777" w:rsidR="0070154A" w:rsidRPr="0038373E" w:rsidRDefault="0070154A" w:rsidP="00097805">
            <w:pPr>
              <w:spacing w:after="0" w:line="240" w:lineRule="auto"/>
              <w:ind w:left="720"/>
              <w:jc w:val="center"/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91423FC" w14:textId="77777777" w:rsidR="0070154A" w:rsidRPr="0038373E" w:rsidRDefault="0070154A" w:rsidP="00097805">
            <w:pPr>
              <w:spacing w:after="0" w:line="240" w:lineRule="auto"/>
              <w:ind w:left="720"/>
              <w:jc w:val="center"/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B56087" w14:textId="77777777" w:rsidR="0070154A" w:rsidRPr="0038373E" w:rsidRDefault="0070154A" w:rsidP="00097805">
            <w:pPr>
              <w:spacing w:after="0" w:line="240" w:lineRule="auto"/>
              <w:ind w:left="720"/>
              <w:jc w:val="center"/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857 (502</w:t>
            </w:r>
            <w:r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13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D44D6C4" w14:textId="77777777" w:rsidR="0070154A" w:rsidRPr="0038373E" w:rsidRDefault="0070154A" w:rsidP="00097805">
            <w:pPr>
              <w:spacing w:after="0" w:line="240" w:lineRule="auto"/>
              <w:ind w:left="720"/>
              <w:jc w:val="center"/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97.8 (85.9)</w:t>
            </w:r>
          </w:p>
        </w:tc>
      </w:tr>
      <w:tr w:rsidR="0070154A" w:rsidRPr="0038373E" w14:paraId="095AD43A" w14:textId="77777777" w:rsidTr="0009780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CF6446" w14:textId="77777777" w:rsidR="0070154A" w:rsidRPr="0038373E" w:rsidRDefault="0070154A" w:rsidP="00097805">
            <w:pPr>
              <w:spacing w:after="0" w:line="240" w:lineRule="auto"/>
              <w:ind w:left="720"/>
              <w:jc w:val="center"/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46A281" w14:textId="77777777" w:rsidR="0070154A" w:rsidRPr="0038373E" w:rsidRDefault="0070154A" w:rsidP="00097805">
            <w:pPr>
              <w:spacing w:after="0" w:line="240" w:lineRule="auto"/>
              <w:ind w:left="720"/>
              <w:jc w:val="center"/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8D4F6E0" w14:textId="77777777" w:rsidR="0070154A" w:rsidRPr="0038373E" w:rsidRDefault="0070154A" w:rsidP="00097805">
            <w:pPr>
              <w:spacing w:after="0" w:line="240" w:lineRule="auto"/>
              <w:ind w:left="720"/>
              <w:jc w:val="center"/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936 (617</w:t>
            </w:r>
            <w:r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12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D0F91D7" w14:textId="77777777" w:rsidR="0070154A" w:rsidRPr="0038373E" w:rsidRDefault="0070154A" w:rsidP="00097805">
            <w:pPr>
              <w:spacing w:after="0" w:line="240" w:lineRule="auto"/>
              <w:ind w:left="720"/>
              <w:jc w:val="center"/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101.6 (85.0)</w:t>
            </w:r>
          </w:p>
        </w:tc>
      </w:tr>
      <w:tr w:rsidR="0070154A" w:rsidRPr="0038373E" w14:paraId="3D2783D8" w14:textId="77777777" w:rsidTr="0009780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8C76EE" w14:textId="77777777" w:rsidR="0070154A" w:rsidRPr="0038373E" w:rsidRDefault="0070154A" w:rsidP="00097805">
            <w:pPr>
              <w:spacing w:after="0" w:line="240" w:lineRule="auto"/>
              <w:ind w:left="720"/>
              <w:jc w:val="center"/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BB7BB4" w14:textId="77777777" w:rsidR="0070154A" w:rsidRPr="0038373E" w:rsidRDefault="0070154A" w:rsidP="00097805">
            <w:pPr>
              <w:spacing w:after="0" w:line="240" w:lineRule="auto"/>
              <w:ind w:left="720"/>
              <w:jc w:val="center"/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A8569CE" w14:textId="77777777" w:rsidR="0070154A" w:rsidRPr="0038373E" w:rsidRDefault="0070154A" w:rsidP="00097805">
            <w:pPr>
              <w:spacing w:after="0" w:line="240" w:lineRule="auto"/>
              <w:ind w:left="720"/>
              <w:jc w:val="center"/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943 (813</w:t>
            </w:r>
            <w:r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15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B38CD44" w14:textId="77777777" w:rsidR="0070154A" w:rsidRPr="0038373E" w:rsidRDefault="0070154A" w:rsidP="00097805">
            <w:pPr>
              <w:spacing w:after="0" w:line="240" w:lineRule="auto"/>
              <w:ind w:left="720"/>
              <w:jc w:val="center"/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100.1 (61.3)</w:t>
            </w:r>
          </w:p>
        </w:tc>
      </w:tr>
      <w:tr w:rsidR="0070154A" w:rsidRPr="0038373E" w14:paraId="549DDC50" w14:textId="77777777" w:rsidTr="0009780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F9BCA7" w14:textId="77777777" w:rsidR="0070154A" w:rsidRPr="0038373E" w:rsidRDefault="0070154A" w:rsidP="00097805">
            <w:pPr>
              <w:spacing w:after="0" w:line="240" w:lineRule="auto"/>
              <w:ind w:left="720"/>
              <w:jc w:val="center"/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C71B93" w14:textId="77777777" w:rsidR="0070154A" w:rsidRPr="0038373E" w:rsidRDefault="0070154A" w:rsidP="00097805">
            <w:pPr>
              <w:spacing w:after="0" w:line="240" w:lineRule="auto"/>
              <w:ind w:left="720"/>
              <w:jc w:val="center"/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79A620" w14:textId="77777777" w:rsidR="0070154A" w:rsidRPr="0038373E" w:rsidRDefault="0070154A" w:rsidP="00097805">
            <w:pPr>
              <w:spacing w:after="0" w:line="240" w:lineRule="auto"/>
              <w:ind w:left="720"/>
              <w:jc w:val="center"/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1027 (756</w:t>
            </w:r>
            <w:r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, 1</w:t>
            </w: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5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E6FDA7" w14:textId="77777777" w:rsidR="0070154A" w:rsidRPr="0038373E" w:rsidRDefault="0070154A" w:rsidP="00097805">
            <w:pPr>
              <w:spacing w:after="0" w:line="240" w:lineRule="auto"/>
              <w:ind w:left="720"/>
              <w:jc w:val="center"/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100.6 (50.3)</w:t>
            </w:r>
          </w:p>
        </w:tc>
      </w:tr>
      <w:tr w:rsidR="0070154A" w:rsidRPr="0038373E" w14:paraId="080A93E0" w14:textId="77777777" w:rsidTr="0009780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719D170" w14:textId="77777777" w:rsidR="0070154A" w:rsidRPr="0038373E" w:rsidRDefault="0070154A" w:rsidP="00097805">
            <w:pPr>
              <w:spacing w:after="0" w:line="240" w:lineRule="auto"/>
              <w:ind w:left="720"/>
              <w:jc w:val="center"/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849080" w14:textId="77777777" w:rsidR="0070154A" w:rsidRPr="0038373E" w:rsidRDefault="0070154A" w:rsidP="00097805">
            <w:pPr>
              <w:spacing w:after="0" w:line="240" w:lineRule="auto"/>
              <w:ind w:left="720"/>
              <w:jc w:val="center"/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CA85E09" w14:textId="77777777" w:rsidR="0070154A" w:rsidRPr="0038373E" w:rsidRDefault="0070154A" w:rsidP="00097805">
            <w:pPr>
              <w:spacing w:after="0" w:line="240" w:lineRule="auto"/>
              <w:ind w:left="720"/>
              <w:jc w:val="center"/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1008 (604</w:t>
            </w:r>
            <w:r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12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22C4973" w14:textId="77777777" w:rsidR="0070154A" w:rsidRPr="0038373E" w:rsidRDefault="0070154A" w:rsidP="00097805">
            <w:pPr>
              <w:spacing w:after="0" w:line="240" w:lineRule="auto"/>
              <w:ind w:left="720"/>
              <w:jc w:val="center"/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</w:pPr>
            <w:r w:rsidRPr="0038373E">
              <w:rPr>
                <w:rFonts w:ascii="Aptos" w:eastAsia="Times New Roman" w:hAnsi="Aptos" w:cs="Times New Roman"/>
                <w:color w:val="212121"/>
                <w:kern w:val="0"/>
                <w:sz w:val="24"/>
                <w:szCs w:val="24"/>
                <w14:ligatures w14:val="none"/>
              </w:rPr>
              <w:t>95.5 (39.7)</w:t>
            </w:r>
          </w:p>
        </w:tc>
      </w:tr>
    </w:tbl>
    <w:p w14:paraId="18D7BCB6" w14:textId="77777777" w:rsidR="0070154A" w:rsidRPr="0038373E" w:rsidRDefault="0070154A" w:rsidP="0070154A">
      <w:pPr>
        <w:spacing w:after="0" w:line="240" w:lineRule="auto"/>
        <w:ind w:left="720"/>
        <w:rPr>
          <w:rFonts w:ascii="Aptos" w:eastAsia="Times New Roman" w:hAnsi="Aptos" w:cs="Times New Roman"/>
          <w:color w:val="212121"/>
          <w:kern w:val="0"/>
          <w:sz w:val="24"/>
          <w:szCs w:val="24"/>
          <w14:ligatures w14:val="none"/>
        </w:rPr>
      </w:pPr>
      <w:r w:rsidRPr="0038373E">
        <w:rPr>
          <w:rFonts w:ascii="Aptos" w:eastAsia="Times New Roman" w:hAnsi="Aptos" w:cs="Times New Roman"/>
          <w:color w:val="212121"/>
          <w:kern w:val="0"/>
          <w14:ligatures w14:val="none"/>
        </w:rPr>
        <w:t> </w:t>
      </w:r>
    </w:p>
    <w:p w14:paraId="276F5EC5" w14:textId="77777777" w:rsidR="0070154A" w:rsidRDefault="0070154A" w:rsidP="0070154A">
      <w:pPr>
        <w:spacing w:after="0" w:line="240" w:lineRule="auto"/>
        <w:contextualSpacing/>
        <w:rPr>
          <w:rFonts w:ascii="Arial" w:hAnsi="Arial" w:cs="Arial"/>
        </w:rPr>
      </w:pPr>
    </w:p>
    <w:p w14:paraId="3592FBF8" w14:textId="1BE82C94" w:rsidR="00115AEB" w:rsidRDefault="0070154A" w:rsidP="00C50107">
      <w:pPr>
        <w:spacing w:after="0" w:line="240" w:lineRule="auto"/>
        <w:contextualSpacing/>
        <w:rPr>
          <w:rFonts w:ascii="Arial" w:hAnsi="Arial" w:cs="Arial"/>
        </w:rPr>
      </w:pPr>
      <w:r w:rsidRPr="00C50107">
        <w:rPr>
          <w:rFonts w:ascii="Arial" w:hAnsi="Arial" w:cs="Arial"/>
        </w:rPr>
        <w:t>Mean</w:t>
      </w:r>
      <w:r>
        <w:rPr>
          <w:rFonts w:ascii="Arial" w:hAnsi="Arial" w:cs="Arial"/>
        </w:rPr>
        <w:t xml:space="preserve"> (SD)</w:t>
      </w:r>
      <w:r w:rsidRPr="00C50107">
        <w:rPr>
          <w:rFonts w:ascii="Arial" w:hAnsi="Arial" w:cs="Arial"/>
        </w:rPr>
        <w:t xml:space="preserve"> Lp(a) values (mg/dL) for each sequential measurement from the first through the tenth among </w:t>
      </w:r>
      <w:r>
        <w:rPr>
          <w:rFonts w:ascii="Arial" w:hAnsi="Arial" w:cs="Arial"/>
        </w:rPr>
        <w:t>274</w:t>
      </w:r>
      <w:r w:rsidRPr="00C5010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participants </w:t>
      </w:r>
      <w:r w:rsidRPr="00C50107">
        <w:rPr>
          <w:rFonts w:ascii="Arial" w:hAnsi="Arial" w:cs="Arial"/>
        </w:rPr>
        <w:t>who had at least three recorded Lp(a) measurements, including number of patients contributing to each measurement.</w:t>
      </w:r>
      <w:r>
        <w:rPr>
          <w:rFonts w:ascii="Arial" w:hAnsi="Arial" w:cs="Arial"/>
        </w:rPr>
        <w:t xml:space="preserve"> </w:t>
      </w:r>
      <w:r w:rsidRPr="005B5880">
        <w:rPr>
          <w:rFonts w:ascii="Arial" w:hAnsi="Arial" w:cs="Arial"/>
        </w:rPr>
        <w:t>When comparing the second Lp(a) measurement to the mean of all subsequent (third or later) measurements, the mean absolute difference was -1.57 (37.34) mg/dL (p=0.489</w:t>
      </w:r>
      <w:r>
        <w:rPr>
          <w:rFonts w:ascii="Arial" w:hAnsi="Arial" w:cs="Arial"/>
        </w:rPr>
        <w:t>).</w:t>
      </w:r>
    </w:p>
    <w:sectPr w:rsidR="00115AEB" w:rsidSect="002557AA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343B48" w14:textId="77777777" w:rsidR="00194ECB" w:rsidRDefault="00194ECB" w:rsidP="005D5E5B">
      <w:pPr>
        <w:spacing w:after="0" w:line="240" w:lineRule="auto"/>
      </w:pPr>
      <w:r>
        <w:separator/>
      </w:r>
    </w:p>
  </w:endnote>
  <w:endnote w:type="continuationSeparator" w:id="0">
    <w:p w14:paraId="13EB1706" w14:textId="77777777" w:rsidR="00194ECB" w:rsidRDefault="00194ECB" w:rsidP="005D5E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150D61" w14:textId="77777777" w:rsidR="00194ECB" w:rsidRDefault="00194ECB" w:rsidP="005D5E5B">
      <w:pPr>
        <w:spacing w:after="0" w:line="240" w:lineRule="auto"/>
      </w:pPr>
      <w:r>
        <w:separator/>
      </w:r>
    </w:p>
  </w:footnote>
  <w:footnote w:type="continuationSeparator" w:id="0">
    <w:p w14:paraId="57E58E32" w14:textId="77777777" w:rsidR="00194ECB" w:rsidRDefault="00194ECB" w:rsidP="005D5E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C32B06"/>
    <w:multiLevelType w:val="hybridMultilevel"/>
    <w:tmpl w:val="7520EA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F542E4"/>
    <w:multiLevelType w:val="hybridMultilevel"/>
    <w:tmpl w:val="F42832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5A4123"/>
    <w:multiLevelType w:val="hybridMultilevel"/>
    <w:tmpl w:val="1AC42E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206D13"/>
    <w:multiLevelType w:val="multilevel"/>
    <w:tmpl w:val="7E5ADE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6917652D"/>
    <w:multiLevelType w:val="hybridMultilevel"/>
    <w:tmpl w:val="829ADA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2D29E1"/>
    <w:multiLevelType w:val="hybridMultilevel"/>
    <w:tmpl w:val="927ABB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FF2E2D"/>
    <w:multiLevelType w:val="hybridMultilevel"/>
    <w:tmpl w:val="706AFD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9686285">
    <w:abstractNumId w:val="5"/>
  </w:num>
  <w:num w:numId="2" w16cid:durableId="1781878095">
    <w:abstractNumId w:val="3"/>
  </w:num>
  <w:num w:numId="3" w16cid:durableId="616067169">
    <w:abstractNumId w:val="0"/>
  </w:num>
  <w:num w:numId="4" w16cid:durableId="606497800">
    <w:abstractNumId w:val="4"/>
  </w:num>
  <w:num w:numId="5" w16cid:durableId="991451513">
    <w:abstractNumId w:val="2"/>
  </w:num>
  <w:num w:numId="6" w16cid:durableId="1189684887">
    <w:abstractNumId w:val="1"/>
  </w:num>
  <w:num w:numId="7" w16cid:durableId="110241216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Heart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w5vz09jaa9aje0p9v5rdaxvrpx25220rv2&quot;&gt;My EndNote Library&lt;record-ids&gt;&lt;item&gt;108&lt;/item&gt;&lt;item&gt;466&lt;/item&gt;&lt;item&gt;467&lt;/item&gt;&lt;item&gt;547&lt;/item&gt;&lt;item&gt;607&lt;/item&gt;&lt;item&gt;612&lt;/item&gt;&lt;item&gt;699&lt;/item&gt;&lt;item&gt;750&lt;/item&gt;&lt;item&gt;774&lt;/item&gt;&lt;item&gt;953&lt;/item&gt;&lt;item&gt;966&lt;/item&gt;&lt;item&gt;968&lt;/item&gt;&lt;item&gt;969&lt;/item&gt;&lt;item&gt;970&lt;/item&gt;&lt;item&gt;971&lt;/item&gt;&lt;item&gt;973&lt;/item&gt;&lt;item&gt;974&lt;/item&gt;&lt;item&gt;989&lt;/item&gt;&lt;item&gt;991&lt;/item&gt;&lt;item&gt;992&lt;/item&gt;&lt;item&gt;993&lt;/item&gt;&lt;item&gt;994&lt;/item&gt;&lt;/record-ids&gt;&lt;/item&gt;&lt;/Libraries&gt;"/>
  </w:docVars>
  <w:rsids>
    <w:rsidRoot w:val="00FC2F76"/>
    <w:rsid w:val="000002BE"/>
    <w:rsid w:val="000024C9"/>
    <w:rsid w:val="0000514B"/>
    <w:rsid w:val="000053EB"/>
    <w:rsid w:val="0000741E"/>
    <w:rsid w:val="00010C97"/>
    <w:rsid w:val="000152AB"/>
    <w:rsid w:val="00017B9D"/>
    <w:rsid w:val="00017DE8"/>
    <w:rsid w:val="000216DF"/>
    <w:rsid w:val="000220ED"/>
    <w:rsid w:val="00023ABC"/>
    <w:rsid w:val="00024187"/>
    <w:rsid w:val="00024CDF"/>
    <w:rsid w:val="000268E4"/>
    <w:rsid w:val="00026A1A"/>
    <w:rsid w:val="00026A9B"/>
    <w:rsid w:val="00027717"/>
    <w:rsid w:val="00030E2C"/>
    <w:rsid w:val="00031101"/>
    <w:rsid w:val="000317E9"/>
    <w:rsid w:val="00033EA2"/>
    <w:rsid w:val="00035517"/>
    <w:rsid w:val="000361BD"/>
    <w:rsid w:val="0003699E"/>
    <w:rsid w:val="00036EA9"/>
    <w:rsid w:val="00045FC2"/>
    <w:rsid w:val="00046294"/>
    <w:rsid w:val="00046423"/>
    <w:rsid w:val="0005143A"/>
    <w:rsid w:val="000548E6"/>
    <w:rsid w:val="00054A91"/>
    <w:rsid w:val="00055C45"/>
    <w:rsid w:val="000573B4"/>
    <w:rsid w:val="0006024A"/>
    <w:rsid w:val="00060A15"/>
    <w:rsid w:val="00061614"/>
    <w:rsid w:val="00061B3E"/>
    <w:rsid w:val="00065F9B"/>
    <w:rsid w:val="00067845"/>
    <w:rsid w:val="00070718"/>
    <w:rsid w:val="00070EB1"/>
    <w:rsid w:val="0007479C"/>
    <w:rsid w:val="00076C4E"/>
    <w:rsid w:val="000779A2"/>
    <w:rsid w:val="00086614"/>
    <w:rsid w:val="00086682"/>
    <w:rsid w:val="00087CD9"/>
    <w:rsid w:val="00090573"/>
    <w:rsid w:val="000914A7"/>
    <w:rsid w:val="00092DD0"/>
    <w:rsid w:val="00094270"/>
    <w:rsid w:val="00094A59"/>
    <w:rsid w:val="00095B1A"/>
    <w:rsid w:val="000A032F"/>
    <w:rsid w:val="000A32B7"/>
    <w:rsid w:val="000A425D"/>
    <w:rsid w:val="000B216A"/>
    <w:rsid w:val="000B27BB"/>
    <w:rsid w:val="000B4DAE"/>
    <w:rsid w:val="000C094D"/>
    <w:rsid w:val="000C18F3"/>
    <w:rsid w:val="000C2DAD"/>
    <w:rsid w:val="000C5500"/>
    <w:rsid w:val="000C6347"/>
    <w:rsid w:val="000C6E59"/>
    <w:rsid w:val="000C708D"/>
    <w:rsid w:val="000C7D8B"/>
    <w:rsid w:val="000D0A2E"/>
    <w:rsid w:val="000D1031"/>
    <w:rsid w:val="000D26EB"/>
    <w:rsid w:val="000D4E37"/>
    <w:rsid w:val="000D7D5F"/>
    <w:rsid w:val="000D7ED7"/>
    <w:rsid w:val="000E1A1B"/>
    <w:rsid w:val="000E546E"/>
    <w:rsid w:val="000E618A"/>
    <w:rsid w:val="000F0E84"/>
    <w:rsid w:val="000F356C"/>
    <w:rsid w:val="000F5253"/>
    <w:rsid w:val="000F5CF2"/>
    <w:rsid w:val="000F6F3F"/>
    <w:rsid w:val="000F6F81"/>
    <w:rsid w:val="000F7E09"/>
    <w:rsid w:val="00101709"/>
    <w:rsid w:val="00103797"/>
    <w:rsid w:val="001066A6"/>
    <w:rsid w:val="00107956"/>
    <w:rsid w:val="00107A30"/>
    <w:rsid w:val="00107CB3"/>
    <w:rsid w:val="00112090"/>
    <w:rsid w:val="00112351"/>
    <w:rsid w:val="00112939"/>
    <w:rsid w:val="00112D7C"/>
    <w:rsid w:val="00114DF7"/>
    <w:rsid w:val="00115AEB"/>
    <w:rsid w:val="001164AE"/>
    <w:rsid w:val="00116933"/>
    <w:rsid w:val="00116BB8"/>
    <w:rsid w:val="00120BD6"/>
    <w:rsid w:val="0012147A"/>
    <w:rsid w:val="0012466F"/>
    <w:rsid w:val="00124728"/>
    <w:rsid w:val="00126358"/>
    <w:rsid w:val="00127437"/>
    <w:rsid w:val="00127BCF"/>
    <w:rsid w:val="00130526"/>
    <w:rsid w:val="00132143"/>
    <w:rsid w:val="00132673"/>
    <w:rsid w:val="00133777"/>
    <w:rsid w:val="00134396"/>
    <w:rsid w:val="001348EC"/>
    <w:rsid w:val="001368DB"/>
    <w:rsid w:val="001368E7"/>
    <w:rsid w:val="00137CE1"/>
    <w:rsid w:val="00141C16"/>
    <w:rsid w:val="00142126"/>
    <w:rsid w:val="001449D9"/>
    <w:rsid w:val="001450F0"/>
    <w:rsid w:val="001472DD"/>
    <w:rsid w:val="00151A39"/>
    <w:rsid w:val="001538CC"/>
    <w:rsid w:val="00160014"/>
    <w:rsid w:val="00160428"/>
    <w:rsid w:val="001611AB"/>
    <w:rsid w:val="001612C9"/>
    <w:rsid w:val="00162D25"/>
    <w:rsid w:val="00165D39"/>
    <w:rsid w:val="00167D7E"/>
    <w:rsid w:val="00172172"/>
    <w:rsid w:val="00172482"/>
    <w:rsid w:val="001744C8"/>
    <w:rsid w:val="00175B25"/>
    <w:rsid w:val="00175FB3"/>
    <w:rsid w:val="00177A8C"/>
    <w:rsid w:val="001832F8"/>
    <w:rsid w:val="001833E2"/>
    <w:rsid w:val="00183D59"/>
    <w:rsid w:val="001843C5"/>
    <w:rsid w:val="0018466A"/>
    <w:rsid w:val="001868FB"/>
    <w:rsid w:val="00192871"/>
    <w:rsid w:val="00193134"/>
    <w:rsid w:val="00193338"/>
    <w:rsid w:val="00193764"/>
    <w:rsid w:val="00194827"/>
    <w:rsid w:val="00194ECB"/>
    <w:rsid w:val="001950C1"/>
    <w:rsid w:val="00196B83"/>
    <w:rsid w:val="001A1D3F"/>
    <w:rsid w:val="001A1FE8"/>
    <w:rsid w:val="001A2877"/>
    <w:rsid w:val="001A2CA7"/>
    <w:rsid w:val="001A3C71"/>
    <w:rsid w:val="001A403F"/>
    <w:rsid w:val="001A5175"/>
    <w:rsid w:val="001A6ADE"/>
    <w:rsid w:val="001B22C8"/>
    <w:rsid w:val="001B2A89"/>
    <w:rsid w:val="001B46B2"/>
    <w:rsid w:val="001B4A1D"/>
    <w:rsid w:val="001C27DD"/>
    <w:rsid w:val="001C2B20"/>
    <w:rsid w:val="001C2B33"/>
    <w:rsid w:val="001C382B"/>
    <w:rsid w:val="001C443E"/>
    <w:rsid w:val="001C4975"/>
    <w:rsid w:val="001C7549"/>
    <w:rsid w:val="001C7B84"/>
    <w:rsid w:val="001D0E10"/>
    <w:rsid w:val="001D11E0"/>
    <w:rsid w:val="001D1415"/>
    <w:rsid w:val="001D2162"/>
    <w:rsid w:val="001D37CD"/>
    <w:rsid w:val="001D4BD2"/>
    <w:rsid w:val="001E1CAF"/>
    <w:rsid w:val="001E316D"/>
    <w:rsid w:val="001E3A13"/>
    <w:rsid w:val="001E3FF3"/>
    <w:rsid w:val="001E7817"/>
    <w:rsid w:val="001E7CB8"/>
    <w:rsid w:val="001F0FA5"/>
    <w:rsid w:val="001F79B6"/>
    <w:rsid w:val="001F7E01"/>
    <w:rsid w:val="00201ADA"/>
    <w:rsid w:val="002023AA"/>
    <w:rsid w:val="00205507"/>
    <w:rsid w:val="00207ADD"/>
    <w:rsid w:val="0021169A"/>
    <w:rsid w:val="00211C92"/>
    <w:rsid w:val="00212F2D"/>
    <w:rsid w:val="002136D0"/>
    <w:rsid w:val="002165C7"/>
    <w:rsid w:val="0022248B"/>
    <w:rsid w:val="00223B85"/>
    <w:rsid w:val="00225418"/>
    <w:rsid w:val="00225DBD"/>
    <w:rsid w:val="0023010F"/>
    <w:rsid w:val="00234067"/>
    <w:rsid w:val="00235665"/>
    <w:rsid w:val="0023583C"/>
    <w:rsid w:val="00237EE9"/>
    <w:rsid w:val="00240CD9"/>
    <w:rsid w:val="002464FE"/>
    <w:rsid w:val="00250AF0"/>
    <w:rsid w:val="00251C0B"/>
    <w:rsid w:val="002520BD"/>
    <w:rsid w:val="0025299A"/>
    <w:rsid w:val="002557AA"/>
    <w:rsid w:val="00255ED0"/>
    <w:rsid w:val="002572B0"/>
    <w:rsid w:val="00260F83"/>
    <w:rsid w:val="00263FB4"/>
    <w:rsid w:val="00264372"/>
    <w:rsid w:val="00266344"/>
    <w:rsid w:val="0026696D"/>
    <w:rsid w:val="00266A27"/>
    <w:rsid w:val="00266BCF"/>
    <w:rsid w:val="00266E53"/>
    <w:rsid w:val="00271F90"/>
    <w:rsid w:val="00272E59"/>
    <w:rsid w:val="0027306C"/>
    <w:rsid w:val="002749D6"/>
    <w:rsid w:val="00275705"/>
    <w:rsid w:val="0028305A"/>
    <w:rsid w:val="0029007C"/>
    <w:rsid w:val="0029252F"/>
    <w:rsid w:val="00294AD3"/>
    <w:rsid w:val="002950D8"/>
    <w:rsid w:val="00296113"/>
    <w:rsid w:val="002A027A"/>
    <w:rsid w:val="002A1BE2"/>
    <w:rsid w:val="002A305D"/>
    <w:rsid w:val="002A315D"/>
    <w:rsid w:val="002A349F"/>
    <w:rsid w:val="002A3EF1"/>
    <w:rsid w:val="002A7443"/>
    <w:rsid w:val="002B2D84"/>
    <w:rsid w:val="002B3628"/>
    <w:rsid w:val="002B3691"/>
    <w:rsid w:val="002B3ECC"/>
    <w:rsid w:val="002B6F6C"/>
    <w:rsid w:val="002C0FB9"/>
    <w:rsid w:val="002C20C9"/>
    <w:rsid w:val="002C26D1"/>
    <w:rsid w:val="002C4FAE"/>
    <w:rsid w:val="002C54F7"/>
    <w:rsid w:val="002C7D87"/>
    <w:rsid w:val="002D1268"/>
    <w:rsid w:val="002D1792"/>
    <w:rsid w:val="002D2F00"/>
    <w:rsid w:val="002E0EEF"/>
    <w:rsid w:val="002E1025"/>
    <w:rsid w:val="002E389A"/>
    <w:rsid w:val="002E71F5"/>
    <w:rsid w:val="002E7348"/>
    <w:rsid w:val="002E7A56"/>
    <w:rsid w:val="002E7D3E"/>
    <w:rsid w:val="002F2B6C"/>
    <w:rsid w:val="002F3C1A"/>
    <w:rsid w:val="002F4136"/>
    <w:rsid w:val="002F54DF"/>
    <w:rsid w:val="002F6F51"/>
    <w:rsid w:val="002F7126"/>
    <w:rsid w:val="003017C4"/>
    <w:rsid w:val="003018B8"/>
    <w:rsid w:val="00301C6F"/>
    <w:rsid w:val="003043FC"/>
    <w:rsid w:val="00304BD7"/>
    <w:rsid w:val="00304F9B"/>
    <w:rsid w:val="00307F12"/>
    <w:rsid w:val="0031011F"/>
    <w:rsid w:val="00310BD4"/>
    <w:rsid w:val="00310C06"/>
    <w:rsid w:val="00311859"/>
    <w:rsid w:val="003130AC"/>
    <w:rsid w:val="00316403"/>
    <w:rsid w:val="0032015E"/>
    <w:rsid w:val="003206A0"/>
    <w:rsid w:val="00323289"/>
    <w:rsid w:val="00326E67"/>
    <w:rsid w:val="00332053"/>
    <w:rsid w:val="00332065"/>
    <w:rsid w:val="003326C9"/>
    <w:rsid w:val="00335FE7"/>
    <w:rsid w:val="003367CC"/>
    <w:rsid w:val="003439D0"/>
    <w:rsid w:val="00346728"/>
    <w:rsid w:val="00347307"/>
    <w:rsid w:val="00352534"/>
    <w:rsid w:val="003528A7"/>
    <w:rsid w:val="0035346E"/>
    <w:rsid w:val="003536D9"/>
    <w:rsid w:val="00353830"/>
    <w:rsid w:val="00353DEA"/>
    <w:rsid w:val="0035484D"/>
    <w:rsid w:val="00355620"/>
    <w:rsid w:val="0036028F"/>
    <w:rsid w:val="003602AB"/>
    <w:rsid w:val="0036182C"/>
    <w:rsid w:val="00364404"/>
    <w:rsid w:val="00366210"/>
    <w:rsid w:val="00370E77"/>
    <w:rsid w:val="003749A1"/>
    <w:rsid w:val="00375401"/>
    <w:rsid w:val="003775D9"/>
    <w:rsid w:val="00380311"/>
    <w:rsid w:val="003804CB"/>
    <w:rsid w:val="00381B05"/>
    <w:rsid w:val="00382A7B"/>
    <w:rsid w:val="00382C96"/>
    <w:rsid w:val="003831AD"/>
    <w:rsid w:val="0038373E"/>
    <w:rsid w:val="0038409A"/>
    <w:rsid w:val="00385032"/>
    <w:rsid w:val="003861D5"/>
    <w:rsid w:val="00386FF4"/>
    <w:rsid w:val="003904B5"/>
    <w:rsid w:val="00390B6F"/>
    <w:rsid w:val="003927C9"/>
    <w:rsid w:val="0039329C"/>
    <w:rsid w:val="003A3457"/>
    <w:rsid w:val="003A5F06"/>
    <w:rsid w:val="003B3232"/>
    <w:rsid w:val="003B395B"/>
    <w:rsid w:val="003B5089"/>
    <w:rsid w:val="003B547D"/>
    <w:rsid w:val="003B579D"/>
    <w:rsid w:val="003B589E"/>
    <w:rsid w:val="003C0DF4"/>
    <w:rsid w:val="003C5F51"/>
    <w:rsid w:val="003C7955"/>
    <w:rsid w:val="003D0830"/>
    <w:rsid w:val="003D2A1A"/>
    <w:rsid w:val="003D49EC"/>
    <w:rsid w:val="003D5599"/>
    <w:rsid w:val="003D6415"/>
    <w:rsid w:val="003D6C3D"/>
    <w:rsid w:val="003D751F"/>
    <w:rsid w:val="003D7973"/>
    <w:rsid w:val="003D7EE3"/>
    <w:rsid w:val="003E0259"/>
    <w:rsid w:val="003E07FD"/>
    <w:rsid w:val="003E176D"/>
    <w:rsid w:val="003E1EA2"/>
    <w:rsid w:val="003E2041"/>
    <w:rsid w:val="003E2EE7"/>
    <w:rsid w:val="003E333E"/>
    <w:rsid w:val="003E37E5"/>
    <w:rsid w:val="003E45E9"/>
    <w:rsid w:val="003F0603"/>
    <w:rsid w:val="003F36A3"/>
    <w:rsid w:val="003F395E"/>
    <w:rsid w:val="003F5122"/>
    <w:rsid w:val="00402A84"/>
    <w:rsid w:val="00406989"/>
    <w:rsid w:val="00407F47"/>
    <w:rsid w:val="004111FA"/>
    <w:rsid w:val="00411936"/>
    <w:rsid w:val="00412B44"/>
    <w:rsid w:val="00412C9B"/>
    <w:rsid w:val="00414583"/>
    <w:rsid w:val="00415638"/>
    <w:rsid w:val="004173C3"/>
    <w:rsid w:val="00417B23"/>
    <w:rsid w:val="00420EE4"/>
    <w:rsid w:val="00421382"/>
    <w:rsid w:val="004225C6"/>
    <w:rsid w:val="00427C8D"/>
    <w:rsid w:val="00430998"/>
    <w:rsid w:val="004352A2"/>
    <w:rsid w:val="00437E63"/>
    <w:rsid w:val="00437ECD"/>
    <w:rsid w:val="0044228E"/>
    <w:rsid w:val="00444133"/>
    <w:rsid w:val="0044418A"/>
    <w:rsid w:val="00445642"/>
    <w:rsid w:val="004459DE"/>
    <w:rsid w:val="00445D04"/>
    <w:rsid w:val="004468CD"/>
    <w:rsid w:val="00450B02"/>
    <w:rsid w:val="00453B25"/>
    <w:rsid w:val="00454A75"/>
    <w:rsid w:val="00456B36"/>
    <w:rsid w:val="0046328D"/>
    <w:rsid w:val="00463A58"/>
    <w:rsid w:val="00467B1B"/>
    <w:rsid w:val="00471450"/>
    <w:rsid w:val="00471C31"/>
    <w:rsid w:val="004721F4"/>
    <w:rsid w:val="00472919"/>
    <w:rsid w:val="00472AE3"/>
    <w:rsid w:val="00474319"/>
    <w:rsid w:val="00474771"/>
    <w:rsid w:val="0047590D"/>
    <w:rsid w:val="00477DD0"/>
    <w:rsid w:val="00480E4A"/>
    <w:rsid w:val="00480FE3"/>
    <w:rsid w:val="00494230"/>
    <w:rsid w:val="00494F73"/>
    <w:rsid w:val="00495B01"/>
    <w:rsid w:val="00496A3A"/>
    <w:rsid w:val="004A1B94"/>
    <w:rsid w:val="004A23E6"/>
    <w:rsid w:val="004A2E09"/>
    <w:rsid w:val="004A38BA"/>
    <w:rsid w:val="004A55E3"/>
    <w:rsid w:val="004A79D7"/>
    <w:rsid w:val="004B14B4"/>
    <w:rsid w:val="004B426B"/>
    <w:rsid w:val="004B7EA2"/>
    <w:rsid w:val="004C13D2"/>
    <w:rsid w:val="004C5DF2"/>
    <w:rsid w:val="004C7F29"/>
    <w:rsid w:val="004D01D3"/>
    <w:rsid w:val="004D5735"/>
    <w:rsid w:val="004D7B26"/>
    <w:rsid w:val="004E07BF"/>
    <w:rsid w:val="004E0BF5"/>
    <w:rsid w:val="004E1C77"/>
    <w:rsid w:val="004E46D2"/>
    <w:rsid w:val="004E4D12"/>
    <w:rsid w:val="004E4EB0"/>
    <w:rsid w:val="004E5F72"/>
    <w:rsid w:val="004E691A"/>
    <w:rsid w:val="004E6F1D"/>
    <w:rsid w:val="004E718E"/>
    <w:rsid w:val="004E7CCB"/>
    <w:rsid w:val="004E7E67"/>
    <w:rsid w:val="004F1EDE"/>
    <w:rsid w:val="004F51CE"/>
    <w:rsid w:val="004F546E"/>
    <w:rsid w:val="004F550C"/>
    <w:rsid w:val="004F5705"/>
    <w:rsid w:val="004F6A23"/>
    <w:rsid w:val="004F7A11"/>
    <w:rsid w:val="004F7B09"/>
    <w:rsid w:val="0050007A"/>
    <w:rsid w:val="0050045C"/>
    <w:rsid w:val="00500A24"/>
    <w:rsid w:val="00503D2B"/>
    <w:rsid w:val="00504FF5"/>
    <w:rsid w:val="00506764"/>
    <w:rsid w:val="00513171"/>
    <w:rsid w:val="00516A69"/>
    <w:rsid w:val="00520DF1"/>
    <w:rsid w:val="00521D53"/>
    <w:rsid w:val="00522FFC"/>
    <w:rsid w:val="0052352B"/>
    <w:rsid w:val="005235F8"/>
    <w:rsid w:val="00524A13"/>
    <w:rsid w:val="005268D9"/>
    <w:rsid w:val="00534C91"/>
    <w:rsid w:val="005363D7"/>
    <w:rsid w:val="0054370D"/>
    <w:rsid w:val="0054622D"/>
    <w:rsid w:val="005469E6"/>
    <w:rsid w:val="005470DB"/>
    <w:rsid w:val="00551B20"/>
    <w:rsid w:val="00551EBB"/>
    <w:rsid w:val="00556C56"/>
    <w:rsid w:val="0056101E"/>
    <w:rsid w:val="00561835"/>
    <w:rsid w:val="00562605"/>
    <w:rsid w:val="0056471B"/>
    <w:rsid w:val="00564921"/>
    <w:rsid w:val="005659B8"/>
    <w:rsid w:val="00565AEB"/>
    <w:rsid w:val="00566E2B"/>
    <w:rsid w:val="00567CFA"/>
    <w:rsid w:val="0057275C"/>
    <w:rsid w:val="00573561"/>
    <w:rsid w:val="00577E3B"/>
    <w:rsid w:val="00584EBA"/>
    <w:rsid w:val="00587044"/>
    <w:rsid w:val="005905BF"/>
    <w:rsid w:val="00591319"/>
    <w:rsid w:val="005933FE"/>
    <w:rsid w:val="00593939"/>
    <w:rsid w:val="0059421D"/>
    <w:rsid w:val="0059489B"/>
    <w:rsid w:val="0059741F"/>
    <w:rsid w:val="005B0984"/>
    <w:rsid w:val="005B0D68"/>
    <w:rsid w:val="005B1B92"/>
    <w:rsid w:val="005B5880"/>
    <w:rsid w:val="005B5B81"/>
    <w:rsid w:val="005B5CD8"/>
    <w:rsid w:val="005B73F2"/>
    <w:rsid w:val="005C0596"/>
    <w:rsid w:val="005C0A8B"/>
    <w:rsid w:val="005C245E"/>
    <w:rsid w:val="005C47BA"/>
    <w:rsid w:val="005C5C2B"/>
    <w:rsid w:val="005C6FB7"/>
    <w:rsid w:val="005D08F7"/>
    <w:rsid w:val="005D2814"/>
    <w:rsid w:val="005D4626"/>
    <w:rsid w:val="005D5152"/>
    <w:rsid w:val="005D5744"/>
    <w:rsid w:val="005D5A34"/>
    <w:rsid w:val="005D5E5B"/>
    <w:rsid w:val="005D6685"/>
    <w:rsid w:val="005D6812"/>
    <w:rsid w:val="005D7468"/>
    <w:rsid w:val="005D7AEB"/>
    <w:rsid w:val="005E19B6"/>
    <w:rsid w:val="005E78C7"/>
    <w:rsid w:val="005F07A9"/>
    <w:rsid w:val="005F1548"/>
    <w:rsid w:val="005F1FEA"/>
    <w:rsid w:val="005F29E2"/>
    <w:rsid w:val="005F2BD6"/>
    <w:rsid w:val="005F3502"/>
    <w:rsid w:val="005F5173"/>
    <w:rsid w:val="005F5C33"/>
    <w:rsid w:val="005F63A5"/>
    <w:rsid w:val="005F71D2"/>
    <w:rsid w:val="00600BC8"/>
    <w:rsid w:val="00600D2F"/>
    <w:rsid w:val="006010B5"/>
    <w:rsid w:val="00602A4C"/>
    <w:rsid w:val="00604947"/>
    <w:rsid w:val="0060612F"/>
    <w:rsid w:val="00606577"/>
    <w:rsid w:val="006107C1"/>
    <w:rsid w:val="006117DD"/>
    <w:rsid w:val="00612B8B"/>
    <w:rsid w:val="00616839"/>
    <w:rsid w:val="00616A95"/>
    <w:rsid w:val="00620A56"/>
    <w:rsid w:val="00623B33"/>
    <w:rsid w:val="00624E6A"/>
    <w:rsid w:val="00626403"/>
    <w:rsid w:val="006265C5"/>
    <w:rsid w:val="00626975"/>
    <w:rsid w:val="00627922"/>
    <w:rsid w:val="00632928"/>
    <w:rsid w:val="006412B5"/>
    <w:rsid w:val="00642F1A"/>
    <w:rsid w:val="00645EBE"/>
    <w:rsid w:val="006460D8"/>
    <w:rsid w:val="0064653D"/>
    <w:rsid w:val="006468D1"/>
    <w:rsid w:val="00646949"/>
    <w:rsid w:val="00647F59"/>
    <w:rsid w:val="006504B1"/>
    <w:rsid w:val="006506E1"/>
    <w:rsid w:val="00650B19"/>
    <w:rsid w:val="00652B3C"/>
    <w:rsid w:val="00652DE5"/>
    <w:rsid w:val="0065501E"/>
    <w:rsid w:val="00656007"/>
    <w:rsid w:val="00656545"/>
    <w:rsid w:val="00657C26"/>
    <w:rsid w:val="00660F5C"/>
    <w:rsid w:val="006618EF"/>
    <w:rsid w:val="00661C63"/>
    <w:rsid w:val="00662879"/>
    <w:rsid w:val="006630AD"/>
    <w:rsid w:val="00663C0E"/>
    <w:rsid w:val="00664931"/>
    <w:rsid w:val="006651C0"/>
    <w:rsid w:val="00665DAA"/>
    <w:rsid w:val="00670997"/>
    <w:rsid w:val="0067625D"/>
    <w:rsid w:val="00677412"/>
    <w:rsid w:val="006813CD"/>
    <w:rsid w:val="00682B9F"/>
    <w:rsid w:val="00685A1B"/>
    <w:rsid w:val="00686DB6"/>
    <w:rsid w:val="00687A23"/>
    <w:rsid w:val="00687CAD"/>
    <w:rsid w:val="0069024E"/>
    <w:rsid w:val="0069044D"/>
    <w:rsid w:val="0069099B"/>
    <w:rsid w:val="0069140B"/>
    <w:rsid w:val="00693047"/>
    <w:rsid w:val="006971C3"/>
    <w:rsid w:val="006A19EA"/>
    <w:rsid w:val="006A434C"/>
    <w:rsid w:val="006A4D1A"/>
    <w:rsid w:val="006A5823"/>
    <w:rsid w:val="006A6777"/>
    <w:rsid w:val="006B1888"/>
    <w:rsid w:val="006B472A"/>
    <w:rsid w:val="006B57F5"/>
    <w:rsid w:val="006C1779"/>
    <w:rsid w:val="006C2976"/>
    <w:rsid w:val="006C338F"/>
    <w:rsid w:val="006C5584"/>
    <w:rsid w:val="006D0946"/>
    <w:rsid w:val="006D1B10"/>
    <w:rsid w:val="006D29EA"/>
    <w:rsid w:val="006D2CF3"/>
    <w:rsid w:val="006D6F9A"/>
    <w:rsid w:val="006E0FA8"/>
    <w:rsid w:val="006E40B7"/>
    <w:rsid w:val="006E54F1"/>
    <w:rsid w:val="006E58F8"/>
    <w:rsid w:val="006E70B3"/>
    <w:rsid w:val="006F18D1"/>
    <w:rsid w:val="006F1B77"/>
    <w:rsid w:val="006F3B3D"/>
    <w:rsid w:val="006F45F4"/>
    <w:rsid w:val="006F6DD8"/>
    <w:rsid w:val="006F6EAC"/>
    <w:rsid w:val="006F7E0F"/>
    <w:rsid w:val="007008F1"/>
    <w:rsid w:val="0070154A"/>
    <w:rsid w:val="007023A8"/>
    <w:rsid w:val="007123D8"/>
    <w:rsid w:val="00714120"/>
    <w:rsid w:val="0071763F"/>
    <w:rsid w:val="0072104C"/>
    <w:rsid w:val="00722CA3"/>
    <w:rsid w:val="007243D1"/>
    <w:rsid w:val="0072673F"/>
    <w:rsid w:val="007303DB"/>
    <w:rsid w:val="00731194"/>
    <w:rsid w:val="007315AD"/>
    <w:rsid w:val="00732799"/>
    <w:rsid w:val="0073429B"/>
    <w:rsid w:val="007369CF"/>
    <w:rsid w:val="007374EB"/>
    <w:rsid w:val="007434B2"/>
    <w:rsid w:val="00744DAE"/>
    <w:rsid w:val="00745891"/>
    <w:rsid w:val="00750FC9"/>
    <w:rsid w:val="00751217"/>
    <w:rsid w:val="00751DD4"/>
    <w:rsid w:val="00753425"/>
    <w:rsid w:val="00755DBB"/>
    <w:rsid w:val="00757EB1"/>
    <w:rsid w:val="00763516"/>
    <w:rsid w:val="007642CA"/>
    <w:rsid w:val="007703B5"/>
    <w:rsid w:val="00771611"/>
    <w:rsid w:val="00776553"/>
    <w:rsid w:val="007811B6"/>
    <w:rsid w:val="0078169A"/>
    <w:rsid w:val="007825BA"/>
    <w:rsid w:val="00783310"/>
    <w:rsid w:val="00785926"/>
    <w:rsid w:val="007859CA"/>
    <w:rsid w:val="007870DF"/>
    <w:rsid w:val="00787284"/>
    <w:rsid w:val="00790F61"/>
    <w:rsid w:val="007910AB"/>
    <w:rsid w:val="007A4057"/>
    <w:rsid w:val="007A4863"/>
    <w:rsid w:val="007A6E17"/>
    <w:rsid w:val="007B06C7"/>
    <w:rsid w:val="007B2E56"/>
    <w:rsid w:val="007B617E"/>
    <w:rsid w:val="007B7310"/>
    <w:rsid w:val="007C1236"/>
    <w:rsid w:val="007C1A46"/>
    <w:rsid w:val="007C257E"/>
    <w:rsid w:val="007C3679"/>
    <w:rsid w:val="007C4E46"/>
    <w:rsid w:val="007C5B2A"/>
    <w:rsid w:val="007D011C"/>
    <w:rsid w:val="007D20F0"/>
    <w:rsid w:val="007D255C"/>
    <w:rsid w:val="007D589E"/>
    <w:rsid w:val="007D69C5"/>
    <w:rsid w:val="007E0999"/>
    <w:rsid w:val="007E2309"/>
    <w:rsid w:val="007E351E"/>
    <w:rsid w:val="007E376D"/>
    <w:rsid w:val="007E5E25"/>
    <w:rsid w:val="007E6825"/>
    <w:rsid w:val="007E7811"/>
    <w:rsid w:val="007E7F7B"/>
    <w:rsid w:val="007F0CFC"/>
    <w:rsid w:val="007F2871"/>
    <w:rsid w:val="007F2F2B"/>
    <w:rsid w:val="007F3A5D"/>
    <w:rsid w:val="007F3AC7"/>
    <w:rsid w:val="007F4F61"/>
    <w:rsid w:val="007F5470"/>
    <w:rsid w:val="007F7299"/>
    <w:rsid w:val="007F777F"/>
    <w:rsid w:val="007F7C3B"/>
    <w:rsid w:val="008010D3"/>
    <w:rsid w:val="008014D6"/>
    <w:rsid w:val="00802AD7"/>
    <w:rsid w:val="008032C8"/>
    <w:rsid w:val="00805FF6"/>
    <w:rsid w:val="00812D6C"/>
    <w:rsid w:val="008165DE"/>
    <w:rsid w:val="00824500"/>
    <w:rsid w:val="00824617"/>
    <w:rsid w:val="008256A5"/>
    <w:rsid w:val="008264EB"/>
    <w:rsid w:val="008306BF"/>
    <w:rsid w:val="008317B4"/>
    <w:rsid w:val="008323EE"/>
    <w:rsid w:val="00832509"/>
    <w:rsid w:val="00833E3B"/>
    <w:rsid w:val="00835751"/>
    <w:rsid w:val="00835E66"/>
    <w:rsid w:val="008365EF"/>
    <w:rsid w:val="0084017A"/>
    <w:rsid w:val="008445F4"/>
    <w:rsid w:val="00844F1E"/>
    <w:rsid w:val="00853313"/>
    <w:rsid w:val="008535DA"/>
    <w:rsid w:val="008537EC"/>
    <w:rsid w:val="008544C3"/>
    <w:rsid w:val="00855789"/>
    <w:rsid w:val="008578DF"/>
    <w:rsid w:val="008604F5"/>
    <w:rsid w:val="00861BF1"/>
    <w:rsid w:val="008623D9"/>
    <w:rsid w:val="00863BB1"/>
    <w:rsid w:val="00864C1E"/>
    <w:rsid w:val="00864C2D"/>
    <w:rsid w:val="008679E6"/>
    <w:rsid w:val="00871267"/>
    <w:rsid w:val="00872ACF"/>
    <w:rsid w:val="00874B95"/>
    <w:rsid w:val="008777D7"/>
    <w:rsid w:val="00880423"/>
    <w:rsid w:val="008821FD"/>
    <w:rsid w:val="0088282D"/>
    <w:rsid w:val="00885B55"/>
    <w:rsid w:val="008862D4"/>
    <w:rsid w:val="00887CAB"/>
    <w:rsid w:val="0089180D"/>
    <w:rsid w:val="00892D3C"/>
    <w:rsid w:val="00892F7D"/>
    <w:rsid w:val="00893F6F"/>
    <w:rsid w:val="008947BC"/>
    <w:rsid w:val="00895A8F"/>
    <w:rsid w:val="00895A99"/>
    <w:rsid w:val="008A007A"/>
    <w:rsid w:val="008A007B"/>
    <w:rsid w:val="008A23A7"/>
    <w:rsid w:val="008A29A6"/>
    <w:rsid w:val="008A4AB1"/>
    <w:rsid w:val="008A4CE0"/>
    <w:rsid w:val="008A65A2"/>
    <w:rsid w:val="008A6A4B"/>
    <w:rsid w:val="008A77FA"/>
    <w:rsid w:val="008B1949"/>
    <w:rsid w:val="008B33BD"/>
    <w:rsid w:val="008B350F"/>
    <w:rsid w:val="008B3E14"/>
    <w:rsid w:val="008B5868"/>
    <w:rsid w:val="008B60EB"/>
    <w:rsid w:val="008B6657"/>
    <w:rsid w:val="008C0155"/>
    <w:rsid w:val="008C1737"/>
    <w:rsid w:val="008C3DBA"/>
    <w:rsid w:val="008C5270"/>
    <w:rsid w:val="008C5F9C"/>
    <w:rsid w:val="008C6952"/>
    <w:rsid w:val="008C6EAB"/>
    <w:rsid w:val="008C757B"/>
    <w:rsid w:val="008C7B2A"/>
    <w:rsid w:val="008D3B50"/>
    <w:rsid w:val="008D5756"/>
    <w:rsid w:val="008D7F04"/>
    <w:rsid w:val="008E142A"/>
    <w:rsid w:val="008E1DD9"/>
    <w:rsid w:val="008E1E0A"/>
    <w:rsid w:val="008E31D6"/>
    <w:rsid w:val="008E3965"/>
    <w:rsid w:val="008E419B"/>
    <w:rsid w:val="008F302D"/>
    <w:rsid w:val="008F5413"/>
    <w:rsid w:val="008F5547"/>
    <w:rsid w:val="00901F83"/>
    <w:rsid w:val="009026A0"/>
    <w:rsid w:val="00903C61"/>
    <w:rsid w:val="0090495E"/>
    <w:rsid w:val="00904DC8"/>
    <w:rsid w:val="00904E5B"/>
    <w:rsid w:val="00905DA8"/>
    <w:rsid w:val="00910A31"/>
    <w:rsid w:val="00910FF1"/>
    <w:rsid w:val="00914931"/>
    <w:rsid w:val="00921FF7"/>
    <w:rsid w:val="00922A9F"/>
    <w:rsid w:val="00922DB8"/>
    <w:rsid w:val="00922EBA"/>
    <w:rsid w:val="0092302C"/>
    <w:rsid w:val="009238BB"/>
    <w:rsid w:val="00926EE4"/>
    <w:rsid w:val="00930CC0"/>
    <w:rsid w:val="00931026"/>
    <w:rsid w:val="0093128F"/>
    <w:rsid w:val="0093163E"/>
    <w:rsid w:val="00933ECE"/>
    <w:rsid w:val="00933FF0"/>
    <w:rsid w:val="00936191"/>
    <w:rsid w:val="00936ABB"/>
    <w:rsid w:val="0094035F"/>
    <w:rsid w:val="009468C7"/>
    <w:rsid w:val="0094705B"/>
    <w:rsid w:val="0094720B"/>
    <w:rsid w:val="00953FE9"/>
    <w:rsid w:val="009555E6"/>
    <w:rsid w:val="009571AE"/>
    <w:rsid w:val="00957206"/>
    <w:rsid w:val="00957F9A"/>
    <w:rsid w:val="00961E4F"/>
    <w:rsid w:val="0096388E"/>
    <w:rsid w:val="00963A34"/>
    <w:rsid w:val="00963BB7"/>
    <w:rsid w:val="00966FD0"/>
    <w:rsid w:val="0097029A"/>
    <w:rsid w:val="00971037"/>
    <w:rsid w:val="009712B7"/>
    <w:rsid w:val="00971467"/>
    <w:rsid w:val="00971B78"/>
    <w:rsid w:val="00981178"/>
    <w:rsid w:val="00981402"/>
    <w:rsid w:val="00983BD4"/>
    <w:rsid w:val="009918AE"/>
    <w:rsid w:val="00991D3A"/>
    <w:rsid w:val="00996CA8"/>
    <w:rsid w:val="009A173A"/>
    <w:rsid w:val="009A2D0B"/>
    <w:rsid w:val="009A5347"/>
    <w:rsid w:val="009A57E4"/>
    <w:rsid w:val="009B1757"/>
    <w:rsid w:val="009B3058"/>
    <w:rsid w:val="009B39B7"/>
    <w:rsid w:val="009B781F"/>
    <w:rsid w:val="009C287C"/>
    <w:rsid w:val="009C2D85"/>
    <w:rsid w:val="009C446C"/>
    <w:rsid w:val="009C67F2"/>
    <w:rsid w:val="009C6A2A"/>
    <w:rsid w:val="009C6BA3"/>
    <w:rsid w:val="009C6C33"/>
    <w:rsid w:val="009D63C0"/>
    <w:rsid w:val="009E438F"/>
    <w:rsid w:val="009E56C4"/>
    <w:rsid w:val="009E5CC3"/>
    <w:rsid w:val="009E69AF"/>
    <w:rsid w:val="009E6E7C"/>
    <w:rsid w:val="009F035A"/>
    <w:rsid w:val="009F28FC"/>
    <w:rsid w:val="009F2A75"/>
    <w:rsid w:val="009F30C4"/>
    <w:rsid w:val="009F4714"/>
    <w:rsid w:val="009F4E67"/>
    <w:rsid w:val="009F5373"/>
    <w:rsid w:val="009F59C9"/>
    <w:rsid w:val="009F75D0"/>
    <w:rsid w:val="00A02C18"/>
    <w:rsid w:val="00A05313"/>
    <w:rsid w:val="00A1480B"/>
    <w:rsid w:val="00A14F91"/>
    <w:rsid w:val="00A211B8"/>
    <w:rsid w:val="00A226A9"/>
    <w:rsid w:val="00A23679"/>
    <w:rsid w:val="00A236A4"/>
    <w:rsid w:val="00A247F3"/>
    <w:rsid w:val="00A24AF3"/>
    <w:rsid w:val="00A24BE9"/>
    <w:rsid w:val="00A259B0"/>
    <w:rsid w:val="00A26F43"/>
    <w:rsid w:val="00A270DE"/>
    <w:rsid w:val="00A276CD"/>
    <w:rsid w:val="00A32D27"/>
    <w:rsid w:val="00A3317E"/>
    <w:rsid w:val="00A365C1"/>
    <w:rsid w:val="00A3757E"/>
    <w:rsid w:val="00A418C8"/>
    <w:rsid w:val="00A43E69"/>
    <w:rsid w:val="00A4461D"/>
    <w:rsid w:val="00A4732A"/>
    <w:rsid w:val="00A51388"/>
    <w:rsid w:val="00A533FE"/>
    <w:rsid w:val="00A54BDE"/>
    <w:rsid w:val="00A5522A"/>
    <w:rsid w:val="00A57B70"/>
    <w:rsid w:val="00A57D58"/>
    <w:rsid w:val="00A6160F"/>
    <w:rsid w:val="00A635CA"/>
    <w:rsid w:val="00A637A9"/>
    <w:rsid w:val="00A63EF8"/>
    <w:rsid w:val="00A64412"/>
    <w:rsid w:val="00A64A33"/>
    <w:rsid w:val="00A6527E"/>
    <w:rsid w:val="00A65AF8"/>
    <w:rsid w:val="00A7155C"/>
    <w:rsid w:val="00A715BD"/>
    <w:rsid w:val="00A73457"/>
    <w:rsid w:val="00A73548"/>
    <w:rsid w:val="00A73C7D"/>
    <w:rsid w:val="00A74273"/>
    <w:rsid w:val="00A76178"/>
    <w:rsid w:val="00A766B1"/>
    <w:rsid w:val="00A76C19"/>
    <w:rsid w:val="00A76C2D"/>
    <w:rsid w:val="00A81686"/>
    <w:rsid w:val="00A816FE"/>
    <w:rsid w:val="00A81DCA"/>
    <w:rsid w:val="00A81EC1"/>
    <w:rsid w:val="00A83B89"/>
    <w:rsid w:val="00A841F9"/>
    <w:rsid w:val="00A96B75"/>
    <w:rsid w:val="00A972A9"/>
    <w:rsid w:val="00AA05F6"/>
    <w:rsid w:val="00AA5DA6"/>
    <w:rsid w:val="00AB04D6"/>
    <w:rsid w:val="00AB1BC3"/>
    <w:rsid w:val="00AB6360"/>
    <w:rsid w:val="00AC0667"/>
    <w:rsid w:val="00AC11D8"/>
    <w:rsid w:val="00AC1EB1"/>
    <w:rsid w:val="00AC242B"/>
    <w:rsid w:val="00AC4159"/>
    <w:rsid w:val="00AC5645"/>
    <w:rsid w:val="00AC5B9B"/>
    <w:rsid w:val="00AC6403"/>
    <w:rsid w:val="00AC654F"/>
    <w:rsid w:val="00AD056E"/>
    <w:rsid w:val="00AD47AB"/>
    <w:rsid w:val="00AD5E12"/>
    <w:rsid w:val="00AE098D"/>
    <w:rsid w:val="00AE4629"/>
    <w:rsid w:val="00AE4DC0"/>
    <w:rsid w:val="00AE5178"/>
    <w:rsid w:val="00AE5182"/>
    <w:rsid w:val="00AE79EE"/>
    <w:rsid w:val="00AE7C77"/>
    <w:rsid w:val="00AE7F88"/>
    <w:rsid w:val="00AF1D88"/>
    <w:rsid w:val="00AF2CA7"/>
    <w:rsid w:val="00AF3173"/>
    <w:rsid w:val="00AF5124"/>
    <w:rsid w:val="00AF5EF9"/>
    <w:rsid w:val="00AF6169"/>
    <w:rsid w:val="00AF6950"/>
    <w:rsid w:val="00B0039B"/>
    <w:rsid w:val="00B01183"/>
    <w:rsid w:val="00B01BB1"/>
    <w:rsid w:val="00B03621"/>
    <w:rsid w:val="00B04CF2"/>
    <w:rsid w:val="00B0598B"/>
    <w:rsid w:val="00B11102"/>
    <w:rsid w:val="00B1131C"/>
    <w:rsid w:val="00B11558"/>
    <w:rsid w:val="00B1351E"/>
    <w:rsid w:val="00B13921"/>
    <w:rsid w:val="00B14013"/>
    <w:rsid w:val="00B2364C"/>
    <w:rsid w:val="00B23683"/>
    <w:rsid w:val="00B25A81"/>
    <w:rsid w:val="00B26DC7"/>
    <w:rsid w:val="00B27467"/>
    <w:rsid w:val="00B31120"/>
    <w:rsid w:val="00B3284F"/>
    <w:rsid w:val="00B334B8"/>
    <w:rsid w:val="00B33737"/>
    <w:rsid w:val="00B4007A"/>
    <w:rsid w:val="00B42252"/>
    <w:rsid w:val="00B426B2"/>
    <w:rsid w:val="00B42AF8"/>
    <w:rsid w:val="00B4302A"/>
    <w:rsid w:val="00B43C71"/>
    <w:rsid w:val="00B44718"/>
    <w:rsid w:val="00B44BC7"/>
    <w:rsid w:val="00B458AB"/>
    <w:rsid w:val="00B46816"/>
    <w:rsid w:val="00B46B67"/>
    <w:rsid w:val="00B50792"/>
    <w:rsid w:val="00B50D27"/>
    <w:rsid w:val="00B51405"/>
    <w:rsid w:val="00B533A6"/>
    <w:rsid w:val="00B54894"/>
    <w:rsid w:val="00B54D94"/>
    <w:rsid w:val="00B54FD2"/>
    <w:rsid w:val="00B5678D"/>
    <w:rsid w:val="00B56BFF"/>
    <w:rsid w:val="00B56E2C"/>
    <w:rsid w:val="00B57AF8"/>
    <w:rsid w:val="00B57B87"/>
    <w:rsid w:val="00B6020E"/>
    <w:rsid w:val="00B610AE"/>
    <w:rsid w:val="00B62FA1"/>
    <w:rsid w:val="00B63DE3"/>
    <w:rsid w:val="00B64FA5"/>
    <w:rsid w:val="00B660CF"/>
    <w:rsid w:val="00B667B2"/>
    <w:rsid w:val="00B711DA"/>
    <w:rsid w:val="00B74CC8"/>
    <w:rsid w:val="00B75507"/>
    <w:rsid w:val="00B8016C"/>
    <w:rsid w:val="00B8090B"/>
    <w:rsid w:val="00B853E2"/>
    <w:rsid w:val="00B85D39"/>
    <w:rsid w:val="00B87C5F"/>
    <w:rsid w:val="00B90B95"/>
    <w:rsid w:val="00B912F9"/>
    <w:rsid w:val="00B92F22"/>
    <w:rsid w:val="00B9639B"/>
    <w:rsid w:val="00BA1469"/>
    <w:rsid w:val="00BA1C7C"/>
    <w:rsid w:val="00BA1D02"/>
    <w:rsid w:val="00BA3155"/>
    <w:rsid w:val="00BA60FB"/>
    <w:rsid w:val="00BA7344"/>
    <w:rsid w:val="00BB2E7A"/>
    <w:rsid w:val="00BB334C"/>
    <w:rsid w:val="00BB4973"/>
    <w:rsid w:val="00BB6189"/>
    <w:rsid w:val="00BB6608"/>
    <w:rsid w:val="00BB7280"/>
    <w:rsid w:val="00BB75EF"/>
    <w:rsid w:val="00BC03A0"/>
    <w:rsid w:val="00BC1B85"/>
    <w:rsid w:val="00BC4A0C"/>
    <w:rsid w:val="00BC65C3"/>
    <w:rsid w:val="00BC6F94"/>
    <w:rsid w:val="00BD0718"/>
    <w:rsid w:val="00BD355D"/>
    <w:rsid w:val="00BD3575"/>
    <w:rsid w:val="00BD3664"/>
    <w:rsid w:val="00BD4192"/>
    <w:rsid w:val="00BD57C9"/>
    <w:rsid w:val="00BE19A3"/>
    <w:rsid w:val="00BE381F"/>
    <w:rsid w:val="00BE4C32"/>
    <w:rsid w:val="00BE6861"/>
    <w:rsid w:val="00BE68C3"/>
    <w:rsid w:val="00BE7A76"/>
    <w:rsid w:val="00BF0A7D"/>
    <w:rsid w:val="00BF0FB6"/>
    <w:rsid w:val="00BF21CE"/>
    <w:rsid w:val="00BF2DB0"/>
    <w:rsid w:val="00BF2DCB"/>
    <w:rsid w:val="00BF4F41"/>
    <w:rsid w:val="00BF505B"/>
    <w:rsid w:val="00BF5E76"/>
    <w:rsid w:val="00BF67D9"/>
    <w:rsid w:val="00BF7646"/>
    <w:rsid w:val="00C003F5"/>
    <w:rsid w:val="00C01DDE"/>
    <w:rsid w:val="00C0351F"/>
    <w:rsid w:val="00C03F3E"/>
    <w:rsid w:val="00C0438D"/>
    <w:rsid w:val="00C04FFF"/>
    <w:rsid w:val="00C059DC"/>
    <w:rsid w:val="00C0793C"/>
    <w:rsid w:val="00C12524"/>
    <w:rsid w:val="00C125B6"/>
    <w:rsid w:val="00C12962"/>
    <w:rsid w:val="00C13484"/>
    <w:rsid w:val="00C20AA8"/>
    <w:rsid w:val="00C275A5"/>
    <w:rsid w:val="00C30126"/>
    <w:rsid w:val="00C316B8"/>
    <w:rsid w:val="00C34627"/>
    <w:rsid w:val="00C34F5F"/>
    <w:rsid w:val="00C350BC"/>
    <w:rsid w:val="00C351C2"/>
    <w:rsid w:val="00C36B43"/>
    <w:rsid w:val="00C42F04"/>
    <w:rsid w:val="00C45670"/>
    <w:rsid w:val="00C45C3D"/>
    <w:rsid w:val="00C50107"/>
    <w:rsid w:val="00C51A15"/>
    <w:rsid w:val="00C51DE5"/>
    <w:rsid w:val="00C51E4E"/>
    <w:rsid w:val="00C55469"/>
    <w:rsid w:val="00C555AF"/>
    <w:rsid w:val="00C56866"/>
    <w:rsid w:val="00C57761"/>
    <w:rsid w:val="00C61296"/>
    <w:rsid w:val="00C6463E"/>
    <w:rsid w:val="00C656C8"/>
    <w:rsid w:val="00C7385C"/>
    <w:rsid w:val="00C77B61"/>
    <w:rsid w:val="00C80C1D"/>
    <w:rsid w:val="00C848B5"/>
    <w:rsid w:val="00C8499B"/>
    <w:rsid w:val="00C8579C"/>
    <w:rsid w:val="00C90BF4"/>
    <w:rsid w:val="00C91FF5"/>
    <w:rsid w:val="00C93250"/>
    <w:rsid w:val="00C93296"/>
    <w:rsid w:val="00C94A02"/>
    <w:rsid w:val="00C965E4"/>
    <w:rsid w:val="00C97356"/>
    <w:rsid w:val="00CA194A"/>
    <w:rsid w:val="00CA4E1A"/>
    <w:rsid w:val="00CA5288"/>
    <w:rsid w:val="00CA5668"/>
    <w:rsid w:val="00CA6070"/>
    <w:rsid w:val="00CA63FC"/>
    <w:rsid w:val="00CA6C33"/>
    <w:rsid w:val="00CA798B"/>
    <w:rsid w:val="00CA7A72"/>
    <w:rsid w:val="00CB03BA"/>
    <w:rsid w:val="00CB1414"/>
    <w:rsid w:val="00CB230D"/>
    <w:rsid w:val="00CB26A9"/>
    <w:rsid w:val="00CC19A0"/>
    <w:rsid w:val="00CC365A"/>
    <w:rsid w:val="00CC4116"/>
    <w:rsid w:val="00CC415E"/>
    <w:rsid w:val="00CC48C2"/>
    <w:rsid w:val="00CC56FE"/>
    <w:rsid w:val="00CC6F8B"/>
    <w:rsid w:val="00CD023B"/>
    <w:rsid w:val="00CD0604"/>
    <w:rsid w:val="00CD288B"/>
    <w:rsid w:val="00CD7791"/>
    <w:rsid w:val="00CD7C95"/>
    <w:rsid w:val="00CE1000"/>
    <w:rsid w:val="00CE2060"/>
    <w:rsid w:val="00CE21EE"/>
    <w:rsid w:val="00CE2BA5"/>
    <w:rsid w:val="00CE55E5"/>
    <w:rsid w:val="00CE7941"/>
    <w:rsid w:val="00CF0641"/>
    <w:rsid w:val="00CF27A1"/>
    <w:rsid w:val="00CF4408"/>
    <w:rsid w:val="00D00ED0"/>
    <w:rsid w:val="00D01516"/>
    <w:rsid w:val="00D02BC7"/>
    <w:rsid w:val="00D03A5C"/>
    <w:rsid w:val="00D054CB"/>
    <w:rsid w:val="00D10056"/>
    <w:rsid w:val="00D1068E"/>
    <w:rsid w:val="00D107AB"/>
    <w:rsid w:val="00D123CC"/>
    <w:rsid w:val="00D1300F"/>
    <w:rsid w:val="00D1578A"/>
    <w:rsid w:val="00D159AF"/>
    <w:rsid w:val="00D20ACE"/>
    <w:rsid w:val="00D20E88"/>
    <w:rsid w:val="00D253DC"/>
    <w:rsid w:val="00D2593B"/>
    <w:rsid w:val="00D27651"/>
    <w:rsid w:val="00D303E9"/>
    <w:rsid w:val="00D309B4"/>
    <w:rsid w:val="00D31206"/>
    <w:rsid w:val="00D33629"/>
    <w:rsid w:val="00D33853"/>
    <w:rsid w:val="00D33D71"/>
    <w:rsid w:val="00D36C04"/>
    <w:rsid w:val="00D37A26"/>
    <w:rsid w:val="00D4136C"/>
    <w:rsid w:val="00D42258"/>
    <w:rsid w:val="00D52DB9"/>
    <w:rsid w:val="00D53866"/>
    <w:rsid w:val="00D561A0"/>
    <w:rsid w:val="00D5702B"/>
    <w:rsid w:val="00D579B3"/>
    <w:rsid w:val="00D60BB3"/>
    <w:rsid w:val="00D67F98"/>
    <w:rsid w:val="00D7176B"/>
    <w:rsid w:val="00D71933"/>
    <w:rsid w:val="00D71DFD"/>
    <w:rsid w:val="00D7376D"/>
    <w:rsid w:val="00D73E92"/>
    <w:rsid w:val="00D73EB7"/>
    <w:rsid w:val="00D747C0"/>
    <w:rsid w:val="00D76CBD"/>
    <w:rsid w:val="00D77123"/>
    <w:rsid w:val="00D774C4"/>
    <w:rsid w:val="00D778E4"/>
    <w:rsid w:val="00D806D0"/>
    <w:rsid w:val="00D81DEB"/>
    <w:rsid w:val="00D82CBE"/>
    <w:rsid w:val="00D8328F"/>
    <w:rsid w:val="00D9018B"/>
    <w:rsid w:val="00D91D62"/>
    <w:rsid w:val="00D922CA"/>
    <w:rsid w:val="00D92993"/>
    <w:rsid w:val="00D92E58"/>
    <w:rsid w:val="00D95FA7"/>
    <w:rsid w:val="00D9646E"/>
    <w:rsid w:val="00D975D8"/>
    <w:rsid w:val="00D9784C"/>
    <w:rsid w:val="00D97F40"/>
    <w:rsid w:val="00DA1F6D"/>
    <w:rsid w:val="00DA62C2"/>
    <w:rsid w:val="00DA66E6"/>
    <w:rsid w:val="00DB1C5C"/>
    <w:rsid w:val="00DB1DC1"/>
    <w:rsid w:val="00DB1DC3"/>
    <w:rsid w:val="00DB3039"/>
    <w:rsid w:val="00DB42ED"/>
    <w:rsid w:val="00DB4D77"/>
    <w:rsid w:val="00DB554A"/>
    <w:rsid w:val="00DB5617"/>
    <w:rsid w:val="00DB682A"/>
    <w:rsid w:val="00DC0FFC"/>
    <w:rsid w:val="00DC11F9"/>
    <w:rsid w:val="00DC2857"/>
    <w:rsid w:val="00DC39F5"/>
    <w:rsid w:val="00DC3A7E"/>
    <w:rsid w:val="00DC6EFE"/>
    <w:rsid w:val="00DC7C8A"/>
    <w:rsid w:val="00DD15B9"/>
    <w:rsid w:val="00DD1CF4"/>
    <w:rsid w:val="00DD404C"/>
    <w:rsid w:val="00DD4312"/>
    <w:rsid w:val="00DE1401"/>
    <w:rsid w:val="00DE5CAD"/>
    <w:rsid w:val="00DE6AEA"/>
    <w:rsid w:val="00DE7891"/>
    <w:rsid w:val="00DE7C66"/>
    <w:rsid w:val="00DF140C"/>
    <w:rsid w:val="00DF4B5A"/>
    <w:rsid w:val="00DF56BA"/>
    <w:rsid w:val="00E02734"/>
    <w:rsid w:val="00E02984"/>
    <w:rsid w:val="00E029FD"/>
    <w:rsid w:val="00E03C9B"/>
    <w:rsid w:val="00E04EFC"/>
    <w:rsid w:val="00E061F0"/>
    <w:rsid w:val="00E07B4B"/>
    <w:rsid w:val="00E1032B"/>
    <w:rsid w:val="00E11FB8"/>
    <w:rsid w:val="00E126CC"/>
    <w:rsid w:val="00E158EE"/>
    <w:rsid w:val="00E169B2"/>
    <w:rsid w:val="00E20758"/>
    <w:rsid w:val="00E21021"/>
    <w:rsid w:val="00E21A44"/>
    <w:rsid w:val="00E24915"/>
    <w:rsid w:val="00E27FDB"/>
    <w:rsid w:val="00E31925"/>
    <w:rsid w:val="00E3441D"/>
    <w:rsid w:val="00E370DC"/>
    <w:rsid w:val="00E40594"/>
    <w:rsid w:val="00E40B8E"/>
    <w:rsid w:val="00E414EF"/>
    <w:rsid w:val="00E42A47"/>
    <w:rsid w:val="00E4499C"/>
    <w:rsid w:val="00E44A61"/>
    <w:rsid w:val="00E467B4"/>
    <w:rsid w:val="00E477A7"/>
    <w:rsid w:val="00E477F3"/>
    <w:rsid w:val="00E5056E"/>
    <w:rsid w:val="00E50570"/>
    <w:rsid w:val="00E54671"/>
    <w:rsid w:val="00E548B3"/>
    <w:rsid w:val="00E560BF"/>
    <w:rsid w:val="00E569CC"/>
    <w:rsid w:val="00E579BB"/>
    <w:rsid w:val="00E608BB"/>
    <w:rsid w:val="00E60D05"/>
    <w:rsid w:val="00E6348B"/>
    <w:rsid w:val="00E63E22"/>
    <w:rsid w:val="00E6669A"/>
    <w:rsid w:val="00E70BEF"/>
    <w:rsid w:val="00E70CF3"/>
    <w:rsid w:val="00E817E7"/>
    <w:rsid w:val="00E82746"/>
    <w:rsid w:val="00E836DE"/>
    <w:rsid w:val="00E83700"/>
    <w:rsid w:val="00E838B6"/>
    <w:rsid w:val="00E83C7D"/>
    <w:rsid w:val="00E84D51"/>
    <w:rsid w:val="00E84D53"/>
    <w:rsid w:val="00E853FD"/>
    <w:rsid w:val="00E90A92"/>
    <w:rsid w:val="00E90B9A"/>
    <w:rsid w:val="00E926F8"/>
    <w:rsid w:val="00E94928"/>
    <w:rsid w:val="00E94AC0"/>
    <w:rsid w:val="00E961EB"/>
    <w:rsid w:val="00E96A51"/>
    <w:rsid w:val="00EA04D9"/>
    <w:rsid w:val="00EA16BD"/>
    <w:rsid w:val="00EA2E19"/>
    <w:rsid w:val="00EA3D7C"/>
    <w:rsid w:val="00EA613D"/>
    <w:rsid w:val="00EA7B95"/>
    <w:rsid w:val="00EB08C5"/>
    <w:rsid w:val="00EB2002"/>
    <w:rsid w:val="00EB4824"/>
    <w:rsid w:val="00EB57D3"/>
    <w:rsid w:val="00EB6B95"/>
    <w:rsid w:val="00EB7B96"/>
    <w:rsid w:val="00EC21B4"/>
    <w:rsid w:val="00EC3D30"/>
    <w:rsid w:val="00EC3EE5"/>
    <w:rsid w:val="00EC4B72"/>
    <w:rsid w:val="00EC5700"/>
    <w:rsid w:val="00EC5987"/>
    <w:rsid w:val="00EC73C6"/>
    <w:rsid w:val="00ED15E4"/>
    <w:rsid w:val="00ED3195"/>
    <w:rsid w:val="00EE20CE"/>
    <w:rsid w:val="00EE2969"/>
    <w:rsid w:val="00EE2C74"/>
    <w:rsid w:val="00EE3605"/>
    <w:rsid w:val="00EE4AB9"/>
    <w:rsid w:val="00EE563B"/>
    <w:rsid w:val="00EE7AB9"/>
    <w:rsid w:val="00EE7CF5"/>
    <w:rsid w:val="00EF2E66"/>
    <w:rsid w:val="00EF3761"/>
    <w:rsid w:val="00EF6F46"/>
    <w:rsid w:val="00F02561"/>
    <w:rsid w:val="00F04996"/>
    <w:rsid w:val="00F05103"/>
    <w:rsid w:val="00F055A6"/>
    <w:rsid w:val="00F07333"/>
    <w:rsid w:val="00F10C36"/>
    <w:rsid w:val="00F133BD"/>
    <w:rsid w:val="00F16BE5"/>
    <w:rsid w:val="00F16CD9"/>
    <w:rsid w:val="00F1752B"/>
    <w:rsid w:val="00F209F3"/>
    <w:rsid w:val="00F245E2"/>
    <w:rsid w:val="00F24B5F"/>
    <w:rsid w:val="00F27830"/>
    <w:rsid w:val="00F34CC3"/>
    <w:rsid w:val="00F35D54"/>
    <w:rsid w:val="00F35FDD"/>
    <w:rsid w:val="00F37F32"/>
    <w:rsid w:val="00F443F4"/>
    <w:rsid w:val="00F44D88"/>
    <w:rsid w:val="00F45DA7"/>
    <w:rsid w:val="00F473E7"/>
    <w:rsid w:val="00F47BE4"/>
    <w:rsid w:val="00F47EA7"/>
    <w:rsid w:val="00F508B6"/>
    <w:rsid w:val="00F509D2"/>
    <w:rsid w:val="00F51C97"/>
    <w:rsid w:val="00F55476"/>
    <w:rsid w:val="00F569C8"/>
    <w:rsid w:val="00F569EB"/>
    <w:rsid w:val="00F5720B"/>
    <w:rsid w:val="00F57673"/>
    <w:rsid w:val="00F62154"/>
    <w:rsid w:val="00F62600"/>
    <w:rsid w:val="00F63C99"/>
    <w:rsid w:val="00F6422B"/>
    <w:rsid w:val="00F64B5C"/>
    <w:rsid w:val="00F66D97"/>
    <w:rsid w:val="00F676CD"/>
    <w:rsid w:val="00F73B97"/>
    <w:rsid w:val="00F742C4"/>
    <w:rsid w:val="00F759D7"/>
    <w:rsid w:val="00F762AA"/>
    <w:rsid w:val="00F80498"/>
    <w:rsid w:val="00F84E31"/>
    <w:rsid w:val="00F85076"/>
    <w:rsid w:val="00F8784C"/>
    <w:rsid w:val="00F907A3"/>
    <w:rsid w:val="00F924E4"/>
    <w:rsid w:val="00F94F85"/>
    <w:rsid w:val="00FA1732"/>
    <w:rsid w:val="00FA1FD6"/>
    <w:rsid w:val="00FA2A9B"/>
    <w:rsid w:val="00FA44F1"/>
    <w:rsid w:val="00FA662B"/>
    <w:rsid w:val="00FA7074"/>
    <w:rsid w:val="00FA7560"/>
    <w:rsid w:val="00FB0662"/>
    <w:rsid w:val="00FB5FFC"/>
    <w:rsid w:val="00FB76E4"/>
    <w:rsid w:val="00FC1D53"/>
    <w:rsid w:val="00FC2F76"/>
    <w:rsid w:val="00FC5095"/>
    <w:rsid w:val="00FC77F1"/>
    <w:rsid w:val="00FD24CC"/>
    <w:rsid w:val="00FD405E"/>
    <w:rsid w:val="00FE0367"/>
    <w:rsid w:val="00FE09F3"/>
    <w:rsid w:val="00FE0BE2"/>
    <w:rsid w:val="00FE0FD2"/>
    <w:rsid w:val="00FE1EF0"/>
    <w:rsid w:val="00FE34A1"/>
    <w:rsid w:val="00FE39F8"/>
    <w:rsid w:val="00FE5EDF"/>
    <w:rsid w:val="00FE60C2"/>
    <w:rsid w:val="00FE6FF6"/>
    <w:rsid w:val="00FF3386"/>
    <w:rsid w:val="00FF555C"/>
    <w:rsid w:val="00FF62F1"/>
    <w:rsid w:val="00FF6327"/>
    <w:rsid w:val="00FF6BA0"/>
    <w:rsid w:val="00FF6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29D81F"/>
  <w15:chartTrackingRefBased/>
  <w15:docId w15:val="{1DB9096F-8705-40D4-8CC3-B82E70E7E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E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853E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632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32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32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32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328D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3279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D3B50"/>
    <w:pPr>
      <w:ind w:left="720"/>
      <w:contextualSpacing/>
    </w:pPr>
  </w:style>
  <w:style w:type="table" w:styleId="TableGrid">
    <w:name w:val="Table Grid"/>
    <w:basedOn w:val="TableNormal"/>
    <w:uiPriority w:val="39"/>
    <w:rsid w:val="002F41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63A34"/>
  </w:style>
  <w:style w:type="paragraph" w:styleId="Revision">
    <w:name w:val="Revision"/>
    <w:hidden/>
    <w:uiPriority w:val="99"/>
    <w:semiHidden/>
    <w:rsid w:val="00B92F22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D1300F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C50107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0107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C50107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50107"/>
    <w:rPr>
      <w:rFonts w:ascii="Calibri" w:hAnsi="Calibri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D8328F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65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54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5E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5E5B"/>
  </w:style>
  <w:style w:type="paragraph" w:styleId="Footer">
    <w:name w:val="footer"/>
    <w:basedOn w:val="Normal"/>
    <w:link w:val="FooterChar"/>
    <w:uiPriority w:val="99"/>
    <w:unhideWhenUsed/>
    <w:rsid w:val="005D5E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5E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15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6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9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0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8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02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23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02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5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3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8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6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3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5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7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D7A33C-FABD-4000-AC1C-B82428C2C3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omo, Raphael</dc:creator>
  <cp:keywords/>
  <dc:description/>
  <cp:lastModifiedBy>Bhatia, Harpreet</cp:lastModifiedBy>
  <cp:revision>3</cp:revision>
  <dcterms:created xsi:type="dcterms:W3CDTF">2025-12-06T15:52:00Z</dcterms:created>
  <dcterms:modified xsi:type="dcterms:W3CDTF">2025-12-06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e879cf-9dab-4fef-b603-bcfe6cee5aae</vt:lpwstr>
  </property>
</Properties>
</file>